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10        20        30        40        50        60        70        80        90       100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E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I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LI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N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X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----------------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VMV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G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NNN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-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----------------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..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R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.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..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110       120       130       140       150       160       170       180       190       2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I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P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V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V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H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210       220       230       240       250       260       270       280       290       3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EDE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A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MI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X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-----------------------------------------------------------------------------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-----------------------------------------------------------------------------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GGG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E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M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L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R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310       320       330       340       350       360       370       380       390       4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-----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D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V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K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V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L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-----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I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E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T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410       420       430       440       450       460       470       480       490       5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I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A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E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D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E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VI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T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510       520       530       540       550       560       570       580       590       600        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</w:t>
      </w:r>
      <w:r>
        <w:rPr>
          <w:rFonts w:cs="Courier New" w:ascii="Courier New" w:hAnsi="Courier New"/>
          <w:color w:val="000000"/>
          <w:sz w:val="18"/>
          <w:szCs w:val="18"/>
          <w:highlight w:val="yellow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>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I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yellow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N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I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V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X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yellow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yellow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610       620       630       640       650       660       670       680       690       7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VL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L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IV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L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Q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D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M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IM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710       720       730       740       750       760       770       780       790       8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T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I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X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L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D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R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G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H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I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L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M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V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T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810       820       830       840       850       860       870       880       890       900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X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X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M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L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V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V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V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910       920       930       940       950       960       970       980       990       1000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L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E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K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II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L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1010      1020      1030      1040      1050      1060      1070      1080      1090      1100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L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P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I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L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F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VV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R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V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1110      1120      1130      1140      1150      1160      1170      1180      1190      1200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T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I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L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I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A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E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L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E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X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-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D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-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N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S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1210      1220      1230      1240      1250      1260      1270      1280      1290      1300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-----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S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D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I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DE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K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X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V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-----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S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---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1310      1320      1330      1340      1350      1360      1370      1380      1390      1400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D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I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T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1410      1420      1430      1440      1450      1460      1470      1480      1490      1500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L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T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S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1510      1520      1530      1540      1550      1560      1570      1580      1590      1600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Y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X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T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M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D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V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T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S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1610      1620      1630      1640      1650      1660      1670      1680      1690      1700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V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IVI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V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1710      1720      1730      1740      1750      1760      1770      1780      1790      1800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DE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V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X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I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S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V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V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I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E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1810      1820      1830      1840      1850      1860      1870      1880      1890      1900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L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N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G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M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D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LVIL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R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P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L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M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I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VV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A20000"/>
          <w:sz w:val="18"/>
          <w:szCs w:val="18"/>
          <w:highlight w:val="lightGray"/>
        </w:rPr>
        <w:t>C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SS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L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.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.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.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K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V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.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1910      1920      1930      1940      1950      1960      1970      1980      1990      2000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QQ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W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E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FF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M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W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VV</w:t>
      </w:r>
      <w:r>
        <w:rPr>
          <w:rFonts w:cs="Courier New" w:ascii="Courier New" w:hAnsi="Courier New"/>
          <w:b/>
          <w:bCs/>
          <w:color w:val="A20000"/>
          <w:sz w:val="18"/>
          <w:szCs w:val="18"/>
          <w:highlight w:val="lightGray"/>
        </w:rPr>
        <w:t>C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G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VV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VII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S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VL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W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00"/>
          <w:sz w:val="18"/>
          <w:szCs w:val="18"/>
          <w:highlight w:val="lightGray"/>
        </w:rPr>
        <w:t>X</w:t>
      </w:r>
      <w:r>
        <w:rPr>
          <w:rFonts w:cs="Courier New" w:ascii="Courier New" w:hAnsi="Courier New"/>
          <w:b/>
          <w:bCs/>
          <w:color w:val="535353"/>
          <w:sz w:val="18"/>
          <w:szCs w:val="18"/>
          <w:highlight w:val="lightGray"/>
        </w:rPr>
        <w:t>--------------------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A2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5353"/>
          <w:sz w:val="18"/>
          <w:szCs w:val="18"/>
          <w:highlight w:val="lightGray"/>
        </w:rPr>
        <w:t>--------------------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V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I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LMI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2010      2020      2030      2040      2050      2060      2070      2080      2090      2100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W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G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L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LIV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LV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IV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P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G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W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VV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T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G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VI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M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I</w:t>
      </w:r>
      <w:r>
        <w:rPr>
          <w:rFonts w:cs="Courier New" w:ascii="Courier New" w:hAnsi="Courier New"/>
          <w:b/>
          <w:bCs/>
          <w:color w:val="A20000"/>
          <w:sz w:val="18"/>
          <w:szCs w:val="18"/>
          <w:highlight w:val="lightGray"/>
        </w:rPr>
        <w:t>C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S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A2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V.</w:t>
      </w:r>
      <w:r>
        <w:rPr>
          <w:rFonts w:cs="Courier New" w:ascii="Courier New" w:hAnsi="Courier New"/>
          <w:b/>
          <w:bCs/>
          <w:color w:val="A2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2110      2120      2130      2140      2150      2160      2170      2180      2190      2200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MI</w:t>
      </w:r>
      <w:r>
        <w:rPr>
          <w:rFonts w:cs="Courier New" w:ascii="Courier New" w:hAnsi="Courier New"/>
          <w:b/>
          <w:bCs/>
          <w:color w:val="000000"/>
          <w:sz w:val="18"/>
          <w:szCs w:val="18"/>
          <w:highlight w:val="lightGray"/>
        </w:rPr>
        <w:t>X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KK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QQ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V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L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H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LM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I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I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Y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L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.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X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I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T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.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  <w:highlight w:val="lightGray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N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2210      2220      2230      2240      2250      2260      2270      2280      2290      2300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M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D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W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M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D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VI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C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N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X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DAC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27AB6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N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7E7363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A2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FF"/>
          <w:sz w:val="18"/>
          <w:szCs w:val="18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15BFAE"/>
          <w:sz w:val="18"/>
          <w:szCs w:val="18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</w:rPr>
        <w:t>H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I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  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2310      2320      2330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eastAsia="Courier New" w:cs="Courier New" w:ascii="Courier New" w:hAnsi="Courier New"/>
          <w:color w:val="000000"/>
          <w:sz w:val="18"/>
          <w:szCs w:val="18"/>
        </w:rPr>
        <w:t xml:space="preserve">                     </w:t>
      </w:r>
      <w:r>
        <w:rPr>
          <w:rFonts w:cs="Courier New" w:ascii="Courier New" w:hAnsi="Courier New"/>
          <w:color w:val="000000"/>
          <w:sz w:val="18"/>
          <w:szCs w:val="18"/>
        </w:rPr>
        <w:t>....|....|....|....|....|....|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Pulmi_ACCAse_HS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L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TS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TS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S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>Pulmi_ACCase_PSR-TK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00"/>
          <w:sz w:val="18"/>
          <w:szCs w:val="18"/>
        </w:rPr>
        <w:t>X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</w:rPr>
        <w:t xml:space="preserve">tetur21g02170      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1CDB4"/>
          <w:sz w:val="18"/>
          <w:szCs w:val="18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----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.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008040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.</w:t>
      </w:r>
      <w:r>
        <w:rPr>
          <w:rFonts w:cs="Courier New" w:ascii="Courier New" w:hAnsi="Courier New"/>
          <w:b/>
          <w:bCs/>
          <w:color w:val="535353"/>
          <w:sz w:val="18"/>
          <w:szCs w:val="18"/>
        </w:rPr>
        <w:t>-</w:t>
      </w:r>
      <w:r>
        <w:rPr>
          <w:rFonts w:cs="Courier New" w:ascii="Courier New" w:hAnsi="Courier New"/>
          <w:b/>
          <w:bCs/>
          <w:color w:val="8080C0"/>
          <w:sz w:val="18"/>
          <w:szCs w:val="18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</w:rPr>
        <w:t>..</w:t>
      </w:r>
      <w:r>
        <w:rPr>
          <w:rFonts w:cs="Courier New" w:ascii="Courier New" w:hAnsi="Courier New"/>
          <w:b/>
          <w:bCs/>
          <w:color w:val="0000D9"/>
          <w:sz w:val="18"/>
          <w:szCs w:val="18"/>
        </w:rPr>
        <w:t>.</w:t>
      </w:r>
      <w:r>
        <w:rPr>
          <w:rFonts w:cs="Courier New" w:ascii="Courier New" w:hAnsi="Courier New"/>
          <w:color w:val="000000"/>
          <w:sz w:val="18"/>
          <w:szCs w:val="18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sectPr>
      <w:type w:val="nextPage"/>
      <w:pgSz w:orient="landscape" w:w="15840" w:h="12240"/>
      <w:pgMar w:left="864" w:right="864" w:gutter="0" w:header="0" w:top="864" w:footer="0" w:bottom="86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20:22:00Z</dcterms:created>
  <dc:creator/>
  <dc:description/>
  <cp:keywords/>
  <dc:language>en-US</dc:language>
  <cp:lastModifiedBy>Anonymous</cp:lastModifiedBy>
  <dcterms:modified xsi:type="dcterms:W3CDTF">2015-04-20T20:22:00Z</dcterms:modified>
  <cp:revision>2</cp:revision>
  <dc:subject/>
  <dc:title/>
</cp:coreProperties>
</file>